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3AF8E" w14:textId="77777777" w:rsidR="00AA4A76" w:rsidRPr="00C24DAA" w:rsidRDefault="00AA4A76" w:rsidP="003D29F5">
      <w:pPr>
        <w:jc w:val="both"/>
        <w:rPr>
          <w:rFonts w:ascii="Arial" w:hAnsi="Arial" w:cs="Arial"/>
        </w:rPr>
      </w:pPr>
    </w:p>
    <w:p w14:paraId="2F1DD2BF" w14:textId="151306D4" w:rsidR="007249F6" w:rsidRPr="00C24DAA" w:rsidRDefault="007249F6" w:rsidP="007249F6">
      <w:pPr>
        <w:rPr>
          <w:rFonts w:ascii="Arial" w:hAnsi="Arial" w:cs="Arial"/>
          <w:b/>
          <w:bCs/>
        </w:rPr>
      </w:pPr>
      <w:r w:rsidRPr="00C24DAA">
        <w:rPr>
          <w:rFonts w:ascii="Arial" w:hAnsi="Arial" w:cs="Arial"/>
          <w:b/>
          <w:bCs/>
        </w:rPr>
        <w:t>PubMed</w:t>
      </w:r>
    </w:p>
    <w:p w14:paraId="262AB55E" w14:textId="77777777" w:rsidR="007249F6" w:rsidRPr="00C24DAA" w:rsidRDefault="007249F6" w:rsidP="007249F6">
      <w:pPr>
        <w:jc w:val="both"/>
        <w:rPr>
          <w:rFonts w:ascii="Arial" w:hAnsi="Arial" w:cs="Arial"/>
        </w:rPr>
      </w:pPr>
      <w:r w:rsidRPr="00C24DAA">
        <w:rPr>
          <w:rFonts w:ascii="Arial" w:hAnsi="Arial" w:cs="Arial"/>
        </w:rPr>
        <w:t>(("rest"[MeSH Terms] OR "rest"[All Fields]) OR rest advice AND ("comprehension"[MeSH Terms] OR "comprehension"[All Fields] OR "understand"[All Fields] OR "understanding"[All Fields] OR "understands"[All Fields] OR "understandability"[All Fields] OR "understandable"[All Fields] OR "understandably"[All Fields] OR "understandings"[All Fields] OR "perception"[MeSH Terms] OR "perception"[All Fields] OR ("experience"[All Fields] OR "experiences"[All Fields]) OR "attitude*"[All Fields] OR (("coped"[All Fields] OR "copes"[All Fields] OR "coping skills"[MeSH Terms] OR (("coping"[All Fields] AND "coping skills"[All Fields]) OR "coping"[All Fields] OR "copings"[All Fields]) OR (("develop"[All Fields] OR "developing"[All Fields] OR "developments"[All Fields] OR "develops"[All Fields] OR "development"[All Fields] OR "psychometric*"[All Fields] OR "Reliability"[All Fields] OR "internal consistency"[All Fields] OR "intraclass correlation*"[All Fields] OR "ICC"[All Fields] OR "Validity"[All Fields] OR "Validation"[All Fields]) AND ("manage"[All Fields] OR "managed"[All Fields] OR "management s"[All Fields] OR "managements"[All Fields] OR "managing"[All Fields] OR "management"[All Fields] OR "disease management"[MeSH Terms] OR ("disease"[All Fields] AND "management"[All Fields]) OR "disease management"[All Fields])) OR ("chronic pain"[MeSH Terms] OR ("fatigue"[All Fields] OR "chronic fatigue"[All Fields] OR ("chronic"[All Fields] AND "pain"[All Fields]) OR "chronic pain"[All Fields])) AND ("inventoried"[All Fields] OR "inventory s"[All Fields] OR "inventories"[All Fields] OR "inventory"[All Fields]))) AND ("adult"[MeSH Terms] AND 1990/01/01:2024/12/31[Date - Publication])) NOT ("sleep"[MeSH Terms] OR "sleep"[All Fields] OR "sleeping"[All Fields] OR "sleeps"[All Fields] OR "sleep s"[All Fields])</w:t>
      </w:r>
    </w:p>
    <w:p w14:paraId="6692F715" w14:textId="77777777" w:rsidR="007249F6" w:rsidRPr="00C24DAA" w:rsidRDefault="007249F6" w:rsidP="003D29F5">
      <w:pPr>
        <w:jc w:val="both"/>
        <w:rPr>
          <w:rFonts w:ascii="Arial" w:hAnsi="Arial" w:cs="Arial"/>
          <w:b/>
          <w:bCs/>
        </w:rPr>
      </w:pPr>
    </w:p>
    <w:p w14:paraId="63EA81BE" w14:textId="15F9AA77" w:rsidR="0082795E" w:rsidRPr="00C24DAA" w:rsidRDefault="0082795E" w:rsidP="0082795E">
      <w:pPr>
        <w:jc w:val="both"/>
        <w:rPr>
          <w:rFonts w:ascii="Arial" w:hAnsi="Arial" w:cs="Arial"/>
          <w:b/>
          <w:bCs/>
        </w:rPr>
      </w:pPr>
      <w:r w:rsidRPr="00C24DAA">
        <w:rPr>
          <w:rFonts w:ascii="Arial" w:hAnsi="Arial" w:cs="Arial"/>
          <w:b/>
          <w:bCs/>
        </w:rPr>
        <w:t>CINAL Ultimate</w:t>
      </w:r>
    </w:p>
    <w:p w14:paraId="368054BA" w14:textId="77777777" w:rsidR="0082795E" w:rsidRPr="00C24DAA" w:rsidRDefault="0082795E" w:rsidP="0082795E">
      <w:pPr>
        <w:jc w:val="both"/>
        <w:rPr>
          <w:rFonts w:ascii="Arial" w:hAnsi="Arial" w:cs="Arial"/>
        </w:rPr>
      </w:pPr>
      <w:r w:rsidRPr="00C24DAA">
        <w:rPr>
          <w:rFonts w:ascii="Arial" w:hAnsi="Arial" w:cs="Arial"/>
          <w:b/>
          <w:bCs/>
        </w:rPr>
        <w:t>S1</w:t>
      </w:r>
      <w:r w:rsidRPr="00C24DAA">
        <w:rPr>
          <w:rFonts w:ascii="Arial" w:hAnsi="Arial" w:cs="Arial"/>
        </w:rPr>
        <w:t>: TI (rest) </w:t>
      </w:r>
    </w:p>
    <w:p w14:paraId="743F4353" w14:textId="77777777" w:rsidR="0082795E" w:rsidRPr="00C24DAA" w:rsidRDefault="0082795E" w:rsidP="0082795E">
      <w:pPr>
        <w:jc w:val="both"/>
        <w:rPr>
          <w:rFonts w:ascii="Arial" w:hAnsi="Arial" w:cs="Arial"/>
        </w:rPr>
      </w:pPr>
      <w:r w:rsidRPr="00C24DAA">
        <w:rPr>
          <w:rFonts w:ascii="Arial" w:hAnsi="Arial" w:cs="Arial"/>
          <w:b/>
          <w:bCs/>
        </w:rPr>
        <w:t>S2</w:t>
      </w:r>
      <w:r w:rsidRPr="00C24DAA">
        <w:rPr>
          <w:rFonts w:ascii="Arial" w:hAnsi="Arial" w:cs="Arial"/>
        </w:rPr>
        <w:t>: TI Sleep </w:t>
      </w:r>
    </w:p>
    <w:p w14:paraId="3A06CC9A" w14:textId="77777777" w:rsidR="0082795E" w:rsidRPr="00C24DAA" w:rsidRDefault="0082795E" w:rsidP="0082795E">
      <w:pPr>
        <w:jc w:val="both"/>
        <w:rPr>
          <w:rFonts w:ascii="Arial" w:hAnsi="Arial" w:cs="Arial"/>
        </w:rPr>
      </w:pPr>
      <w:r w:rsidRPr="00C24DAA">
        <w:rPr>
          <w:rFonts w:ascii="Arial" w:hAnsi="Arial" w:cs="Arial"/>
          <w:b/>
          <w:bCs/>
        </w:rPr>
        <w:t>S3</w:t>
      </w:r>
      <w:r w:rsidRPr="00C24DAA">
        <w:rPr>
          <w:rFonts w:ascii="Arial" w:hAnsi="Arial" w:cs="Arial"/>
        </w:rPr>
        <w:t>: TI (S1 NOT S2) </w:t>
      </w:r>
    </w:p>
    <w:p w14:paraId="31E3F6C1" w14:textId="4C9EC119" w:rsidR="0082795E" w:rsidRPr="00C24DAA" w:rsidRDefault="0082795E" w:rsidP="0082795E">
      <w:pPr>
        <w:jc w:val="both"/>
        <w:rPr>
          <w:rFonts w:ascii="Arial" w:hAnsi="Arial" w:cs="Arial"/>
        </w:rPr>
      </w:pPr>
      <w:r w:rsidRPr="00C24DAA">
        <w:rPr>
          <w:rFonts w:ascii="Arial" w:hAnsi="Arial" w:cs="Arial"/>
          <w:b/>
          <w:bCs/>
        </w:rPr>
        <w:t>S4</w:t>
      </w:r>
      <w:r w:rsidRPr="00C24DAA">
        <w:rPr>
          <w:rFonts w:ascii="Arial" w:hAnsi="Arial" w:cs="Arial"/>
        </w:rPr>
        <w:t>:</w:t>
      </w:r>
      <w:r w:rsidRPr="00C24DAA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 xml:space="preserve"> </w:t>
      </w:r>
      <w:r w:rsidRPr="00C24DAA">
        <w:rPr>
          <w:rFonts w:ascii="Arial" w:hAnsi="Arial" w:cs="Arial"/>
        </w:rPr>
        <w:t>TI (advice OR operationalization OR implementation OR Understanding OR Perception OR perceived OR practice OR experience OR attitude) </w:t>
      </w:r>
    </w:p>
    <w:p w14:paraId="117E168B" w14:textId="77777777" w:rsidR="0082795E" w:rsidRPr="00C24DAA" w:rsidRDefault="0082795E" w:rsidP="0082795E">
      <w:pPr>
        <w:jc w:val="both"/>
        <w:rPr>
          <w:rFonts w:ascii="Arial" w:hAnsi="Arial" w:cs="Arial"/>
        </w:rPr>
      </w:pPr>
      <w:r w:rsidRPr="00C24DAA">
        <w:rPr>
          <w:rFonts w:ascii="Arial" w:hAnsi="Arial" w:cs="Arial"/>
          <w:b/>
          <w:bCs/>
        </w:rPr>
        <w:t>S5</w:t>
      </w:r>
      <w:r w:rsidRPr="00C24DAA">
        <w:rPr>
          <w:rFonts w:ascii="Arial" w:hAnsi="Arial" w:cs="Arial"/>
        </w:rPr>
        <w:t>: TX (Development OR "psychometric*" OR "Reliability" OR "internal consistency" OR "intraclass correlation*" OR "ICC" OR "Validity" OR "Validation" OR "responsiveness" OR ‘Activity management OR ‘chronic pain inventory’) </w:t>
      </w:r>
    </w:p>
    <w:p w14:paraId="2D339077" w14:textId="77777777" w:rsidR="0082795E" w:rsidRPr="00C24DAA" w:rsidRDefault="0082795E" w:rsidP="0082795E">
      <w:pPr>
        <w:jc w:val="both"/>
        <w:rPr>
          <w:rFonts w:ascii="Arial" w:hAnsi="Arial" w:cs="Arial"/>
        </w:rPr>
      </w:pPr>
      <w:r w:rsidRPr="00C24DAA">
        <w:rPr>
          <w:rFonts w:ascii="Arial" w:hAnsi="Arial" w:cs="Arial"/>
          <w:b/>
          <w:bCs/>
        </w:rPr>
        <w:t>S6</w:t>
      </w:r>
      <w:r w:rsidRPr="00C24DAA">
        <w:rPr>
          <w:rFonts w:ascii="Arial" w:hAnsi="Arial" w:cs="Arial"/>
        </w:rPr>
        <w:t>: TI (S4 OR S5)</w:t>
      </w:r>
    </w:p>
    <w:p w14:paraId="2E39E106" w14:textId="77777777" w:rsidR="0082795E" w:rsidRPr="00C24DAA" w:rsidRDefault="0082795E" w:rsidP="0082795E">
      <w:pPr>
        <w:rPr>
          <w:rFonts w:ascii="Arial" w:hAnsi="Arial" w:cs="Arial"/>
        </w:rPr>
      </w:pPr>
      <w:r w:rsidRPr="00C24DAA">
        <w:rPr>
          <w:rFonts w:ascii="Arial" w:hAnsi="Arial" w:cs="Arial"/>
          <w:b/>
          <w:bCs/>
        </w:rPr>
        <w:t>S7</w:t>
      </w:r>
      <w:r w:rsidRPr="00C24DAA">
        <w:rPr>
          <w:rFonts w:ascii="Arial" w:hAnsi="Arial" w:cs="Arial"/>
        </w:rPr>
        <w:t xml:space="preserve">: TI (S3 AND S6), </w:t>
      </w:r>
      <w:r w:rsidRPr="00C24DAA">
        <w:rPr>
          <w:rFonts w:ascii="Arial" w:hAnsi="Arial" w:cs="Arial"/>
          <w:b/>
          <w:bCs/>
        </w:rPr>
        <w:t xml:space="preserve">Narrow by </w:t>
      </w:r>
      <w:proofErr w:type="spellStart"/>
      <w:r w:rsidRPr="00C24DAA">
        <w:rPr>
          <w:rFonts w:ascii="Arial" w:hAnsi="Arial" w:cs="Arial"/>
          <w:b/>
          <w:bCs/>
        </w:rPr>
        <w:t>SubjectAge</w:t>
      </w:r>
      <w:proofErr w:type="spellEnd"/>
      <w:r w:rsidRPr="00C24DAA">
        <w:rPr>
          <w:rFonts w:ascii="Arial" w:hAnsi="Arial" w:cs="Arial"/>
          <w:b/>
          <w:bCs/>
        </w:rPr>
        <w:t>: </w:t>
      </w:r>
      <w:r w:rsidRPr="00C24DAA">
        <w:rPr>
          <w:rFonts w:ascii="Arial" w:hAnsi="Arial" w:cs="Arial"/>
        </w:rPr>
        <w:t>- all adult</w:t>
      </w:r>
    </w:p>
    <w:p w14:paraId="1D8C4AB6" w14:textId="77777777" w:rsidR="000A1045" w:rsidRPr="00C24DAA" w:rsidRDefault="000A1045">
      <w:pPr>
        <w:rPr>
          <w:rFonts w:ascii="Arial" w:hAnsi="Arial" w:cs="Arial"/>
        </w:rPr>
      </w:pPr>
    </w:p>
    <w:p w14:paraId="3CBDBC35" w14:textId="77777777" w:rsidR="00C24DAA" w:rsidRDefault="00C24DAA" w:rsidP="000A1045">
      <w:pPr>
        <w:jc w:val="both"/>
        <w:rPr>
          <w:rFonts w:ascii="Arial" w:hAnsi="Arial" w:cs="Arial"/>
          <w:b/>
          <w:bCs/>
        </w:rPr>
      </w:pPr>
    </w:p>
    <w:p w14:paraId="0E73DD31" w14:textId="77777777" w:rsidR="00C24DAA" w:rsidRDefault="00C24DAA" w:rsidP="000A1045">
      <w:pPr>
        <w:jc w:val="both"/>
        <w:rPr>
          <w:rFonts w:ascii="Arial" w:hAnsi="Arial" w:cs="Arial"/>
          <w:b/>
          <w:bCs/>
        </w:rPr>
      </w:pPr>
    </w:p>
    <w:p w14:paraId="2FB8C9C3" w14:textId="77777777" w:rsidR="00C24DAA" w:rsidRDefault="00C24DAA" w:rsidP="000A1045">
      <w:pPr>
        <w:jc w:val="both"/>
        <w:rPr>
          <w:rFonts w:ascii="Arial" w:hAnsi="Arial" w:cs="Arial"/>
          <w:b/>
          <w:bCs/>
        </w:rPr>
      </w:pPr>
    </w:p>
    <w:p w14:paraId="6375873E" w14:textId="69593802" w:rsidR="000A1045" w:rsidRPr="00C24DAA" w:rsidRDefault="000A1045" w:rsidP="000A1045">
      <w:pPr>
        <w:jc w:val="both"/>
        <w:rPr>
          <w:rFonts w:ascii="Arial" w:hAnsi="Arial" w:cs="Arial"/>
          <w:b/>
          <w:bCs/>
        </w:rPr>
      </w:pPr>
      <w:proofErr w:type="spellStart"/>
      <w:r w:rsidRPr="00C24DAA">
        <w:rPr>
          <w:rFonts w:ascii="Arial" w:hAnsi="Arial" w:cs="Arial"/>
          <w:b/>
          <w:bCs/>
        </w:rPr>
        <w:lastRenderedPageBreak/>
        <w:t>PsycArticles</w:t>
      </w:r>
      <w:proofErr w:type="spellEnd"/>
      <w:r w:rsidRPr="00C24DAA">
        <w:rPr>
          <w:rFonts w:ascii="Arial" w:hAnsi="Arial" w:cs="Arial"/>
          <w:b/>
          <w:bCs/>
        </w:rPr>
        <w:t xml:space="preserve"> via ProQuest)</w:t>
      </w:r>
    </w:p>
    <w:p w14:paraId="102DBA46" w14:textId="5953EBF9" w:rsidR="007249F6" w:rsidRPr="00C24DAA" w:rsidRDefault="000A1045">
      <w:pPr>
        <w:rPr>
          <w:rFonts w:ascii="Arial" w:hAnsi="Arial" w:cs="Arial"/>
        </w:rPr>
      </w:pPr>
      <w:r w:rsidRPr="00C24DAA">
        <w:rPr>
          <w:rFonts w:ascii="Arial" w:hAnsi="Arial" w:cs="Arial"/>
        </w:rPr>
        <w:t xml:space="preserve">abstract(rest) AND abstract (advice OR operationalization OR implementation OR Understanding OR Perception OR perceived OR practice OR experience OR attitude) AND </w:t>
      </w:r>
      <w:proofErr w:type="gramStart"/>
      <w:r w:rsidRPr="00C24DAA">
        <w:rPr>
          <w:rFonts w:ascii="Arial" w:hAnsi="Arial" w:cs="Arial"/>
        </w:rPr>
        <w:t>abstract(</w:t>
      </w:r>
      <w:proofErr w:type="gramEnd"/>
      <w:r w:rsidRPr="00C24DAA">
        <w:rPr>
          <w:rFonts w:ascii="Arial" w:hAnsi="Arial" w:cs="Arial"/>
        </w:rPr>
        <w:t>Development OR "psychometric*" OR "Reliability" OR "internal consistency" OR "intraclass correlation*" OR "ICC" OR "Validity" OR "Validation" OR "responsiveness" OR ‘Activity management OR ‘chronic pain inventory’ OR fatigue OR chronic fatigue)</w:t>
      </w:r>
    </w:p>
    <w:p w14:paraId="63FA26BA" w14:textId="77777777" w:rsidR="000A1045" w:rsidRPr="00C24DAA" w:rsidRDefault="000A1045">
      <w:pPr>
        <w:rPr>
          <w:rFonts w:ascii="Arial" w:hAnsi="Arial" w:cs="Arial"/>
        </w:rPr>
      </w:pPr>
    </w:p>
    <w:sectPr w:rsidR="000A1045" w:rsidRPr="00C24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F5"/>
    <w:rsid w:val="00006651"/>
    <w:rsid w:val="000A1045"/>
    <w:rsid w:val="001B5770"/>
    <w:rsid w:val="001D581E"/>
    <w:rsid w:val="00246C39"/>
    <w:rsid w:val="003D29F5"/>
    <w:rsid w:val="007249F6"/>
    <w:rsid w:val="0082795E"/>
    <w:rsid w:val="00976396"/>
    <w:rsid w:val="009B5689"/>
    <w:rsid w:val="00AA4A76"/>
    <w:rsid w:val="00B65818"/>
    <w:rsid w:val="00C24DAA"/>
    <w:rsid w:val="00D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D4345"/>
  <w15:chartTrackingRefBased/>
  <w15:docId w15:val="{8A8DD7B2-9855-4280-8FCB-8BF4B64D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9F5"/>
  </w:style>
  <w:style w:type="paragraph" w:styleId="Heading1">
    <w:name w:val="heading 1"/>
    <w:basedOn w:val="Normal"/>
    <w:next w:val="Normal"/>
    <w:link w:val="Heading1Char"/>
    <w:uiPriority w:val="9"/>
    <w:qFormat/>
    <w:rsid w:val="003D2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9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9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9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9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9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4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.ackah</dc:creator>
  <cp:keywords/>
  <dc:description/>
  <cp:lastModifiedBy>martin.ackah</cp:lastModifiedBy>
  <cp:revision>5</cp:revision>
  <dcterms:created xsi:type="dcterms:W3CDTF">2024-10-18T10:31:00Z</dcterms:created>
  <dcterms:modified xsi:type="dcterms:W3CDTF">2024-10-18T12:00:00Z</dcterms:modified>
</cp:coreProperties>
</file>